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8319C3" w14:textId="3DF70BA5" w:rsidR="00AE4F8B" w:rsidRPr="005F371D" w:rsidRDefault="006268DB" w:rsidP="00B423D2">
      <w:pPr>
        <w:spacing w:line="480" w:lineRule="auto"/>
        <w:rPr>
          <w:rFonts w:ascii="Times New Roman" w:eastAsia="Heiti SC Medium" w:hAnsi="Times New Roman" w:cs="Times New Roman"/>
          <w:sz w:val="14"/>
          <w:szCs w:val="14"/>
        </w:rPr>
      </w:pPr>
      <w:r w:rsidRPr="005F371D">
        <w:rPr>
          <w:rFonts w:ascii="Times New Roman" w:eastAsia="Heiti SC Medium" w:hAnsi="Times New Roman" w:cs="Times New Roman"/>
          <w:sz w:val="14"/>
          <w:szCs w:val="14"/>
        </w:rPr>
        <w:t>Table</w:t>
      </w:r>
      <w:r w:rsidR="00DC550A" w:rsidRPr="005F371D">
        <w:rPr>
          <w:rFonts w:ascii="Times New Roman" w:eastAsia="Heiti SC Medium" w:hAnsi="Times New Roman" w:cs="Times New Roman"/>
          <w:sz w:val="14"/>
          <w:szCs w:val="14"/>
        </w:rPr>
        <w:t xml:space="preserve"> </w:t>
      </w:r>
      <w:r w:rsidR="00092FAD">
        <w:rPr>
          <w:rFonts w:ascii="Times New Roman" w:eastAsia="Heiti SC Medium" w:hAnsi="Times New Roman" w:cs="Times New Roman"/>
          <w:sz w:val="14"/>
          <w:szCs w:val="14"/>
        </w:rPr>
        <w:t>S4</w:t>
      </w:r>
      <w:r w:rsidRPr="005F371D">
        <w:rPr>
          <w:rFonts w:ascii="Times New Roman" w:eastAsia="Heiti SC Medium" w:hAnsi="Times New Roman" w:cs="Times New Roman"/>
          <w:sz w:val="14"/>
          <w:szCs w:val="14"/>
        </w:rPr>
        <w:t xml:space="preserve"> The distribution of </w:t>
      </w:r>
      <w:r w:rsidR="00560043" w:rsidRPr="005F371D">
        <w:rPr>
          <w:rFonts w:ascii="Times New Roman" w:eastAsia="Heiti SC Medium" w:hAnsi="Times New Roman" w:cs="Times New Roman"/>
          <w:sz w:val="14"/>
          <w:szCs w:val="14"/>
        </w:rPr>
        <w:t>72</w:t>
      </w:r>
      <w:r w:rsidRPr="005F371D">
        <w:rPr>
          <w:rFonts w:ascii="Times New Roman" w:eastAsia="Heiti SC Medium" w:hAnsi="Times New Roman" w:cs="Times New Roman"/>
          <w:sz w:val="14"/>
          <w:szCs w:val="14"/>
        </w:rPr>
        <w:t xml:space="preserve"> species from the plants of the world online (</w:t>
      </w:r>
      <w:hyperlink r:id="rId4" w:history="1">
        <w:r w:rsidR="00560043" w:rsidRPr="005F371D">
          <w:rPr>
            <w:rStyle w:val="Hyperlink"/>
            <w:rFonts w:ascii="Times New Roman" w:eastAsia="Heiti SC Medium" w:hAnsi="Times New Roman" w:cs="Times New Roman"/>
            <w:sz w:val="14"/>
            <w:szCs w:val="14"/>
          </w:rPr>
          <w:t>https://powo.science.kew.org/</w:t>
        </w:r>
      </w:hyperlink>
      <w:r w:rsidRPr="005F371D">
        <w:rPr>
          <w:rFonts w:ascii="Times New Roman" w:eastAsia="Heiti SC Medium" w:hAnsi="Times New Roman" w:cs="Times New Roman"/>
          <w:sz w:val="14"/>
          <w:szCs w:val="14"/>
        </w:rPr>
        <w:t>)</w:t>
      </w:r>
    </w:p>
    <w:tbl>
      <w:tblPr>
        <w:tblW w:w="15102" w:type="dxa"/>
        <w:tblInd w:w="-630" w:type="dxa"/>
        <w:tblLayout w:type="fixed"/>
        <w:tblLook w:val="04A0" w:firstRow="1" w:lastRow="0" w:firstColumn="1" w:lastColumn="0" w:noHBand="0" w:noVBand="1"/>
      </w:tblPr>
      <w:tblGrid>
        <w:gridCol w:w="585"/>
        <w:gridCol w:w="1305"/>
        <w:gridCol w:w="810"/>
        <w:gridCol w:w="810"/>
        <w:gridCol w:w="684"/>
        <w:gridCol w:w="936"/>
        <w:gridCol w:w="720"/>
        <w:gridCol w:w="702"/>
        <w:gridCol w:w="18"/>
        <w:gridCol w:w="630"/>
        <w:gridCol w:w="900"/>
        <w:gridCol w:w="699"/>
        <w:gridCol w:w="714"/>
        <w:gridCol w:w="636"/>
        <w:gridCol w:w="761"/>
        <w:gridCol w:w="761"/>
        <w:gridCol w:w="761"/>
        <w:gridCol w:w="745"/>
        <w:gridCol w:w="714"/>
        <w:gridCol w:w="512"/>
        <w:gridCol w:w="699"/>
      </w:tblGrid>
      <w:tr w:rsidR="00FA7251" w:rsidRPr="005F371D" w14:paraId="4C809D3D" w14:textId="77777777" w:rsidTr="003E2329">
        <w:trPr>
          <w:trHeight w:val="20"/>
        </w:trPr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06449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Fruit type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830AAF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pecie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3DB8A2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Distribu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E10F9F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210866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4C0F63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F73D1B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EFFD1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CE263D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9DD0CC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5FE57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F311B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FCB9F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773EB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AD508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F78D1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ED2FE2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52BA3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BF4E0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22937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514DA980" w14:textId="77777777" w:rsidTr="003E2329">
        <w:trPr>
          <w:trHeight w:val="20"/>
        </w:trPr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D18E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15DC3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bancanus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6E7D2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orneo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81EEE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Malaya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780C7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umatera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436D8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hailand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8F3AF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933A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0490B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EF2B4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1B6B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B3D5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DB2B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DC41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957C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8BBC3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82591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623E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D761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9452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3106B0FE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C7B4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21C38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bennetti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190D8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orne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E9C16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Malay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6EE3C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umater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E1930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hai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9126C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46464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C4225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25BE9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CC4A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0E753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73EE2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44342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52F0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A7A6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6D7A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BDC6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39191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45751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47C09CE9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0CFB2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CCE2F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blumean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EB7D7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orne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F99FB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Myanmar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31B16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haila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2D9DB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AC8F9C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E2079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0A2C4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106C1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CF3E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4C971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0D19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44F2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DCD8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2BAF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C5AE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8CF8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D2B1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A865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2A83D0C9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0604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B32A6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brevicaud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311D9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Hain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0A24D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aiw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F301A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Yunn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51DE8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ichu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8F333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izhou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69B8E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Chongqing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A80FB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x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31AB0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dong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3B55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Fujia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1B26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Jiangxi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6494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Huna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5E82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Zhejiang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9202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434A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5413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2A9B2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51B01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9F39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33A12BC6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D877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1940D" w14:textId="06B82C7A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calophyllus</w:t>
            </w:r>
            <w:r w:rsidR="00CC1E4A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*</w:t>
            </w:r>
            <w:r w:rsidR="00701802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991AF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Fuji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6D40B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dong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1925F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x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92154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izho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04CAF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Hunan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AC61E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Jiangxi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F3FFF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6DDF8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E661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0131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A42A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C224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C430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35A3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8327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4D43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D819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2631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5DCC5DF0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9156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725C0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cantleyan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010F7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orne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7A1E1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Malay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A1FE4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Myanma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61791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hai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2CFD2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B8354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A17C4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E838F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9D81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4E89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ACB4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5635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201A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69B8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9F39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2EEB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D2D9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BA3E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290F5EFA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CABD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9F170" w14:textId="412F9802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chrysocomus</w:t>
            </w:r>
            <w:r w:rsidR="00CC1E4A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*</w:t>
            </w: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01958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do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945FF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xi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F1963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Hun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DA4F6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E3B79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C5D15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BDD72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B510E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15C7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59EB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6CFF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5D9E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5475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F898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C22E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526A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9C4B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C82B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6846F79C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B7503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4C5EA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clementian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962F9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orne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6B071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Malay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BAB8D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hailand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12B85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F6B5A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1633F7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43D29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B0ABD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7BB05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E77C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6A3C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6CF62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EA942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302DD5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B0A9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1FDE5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63F7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E7DA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34D6D8DF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5FF6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73E330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conocarp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FA14D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orne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BB9EC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Jaw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8805B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Malay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0F2EF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umater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4866D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5E801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23120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36C65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23B61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CC62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B0F8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E7DF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325C1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C195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5936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473B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80E2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3733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529EB37B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AB41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B7800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cooper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760D4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orne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A9423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Malay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1C493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Philippines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F2EA5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D315B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B397F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9618D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042B4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BC8B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0A9D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16DC2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C89A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9FE9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90421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049F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1883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405A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945F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71D2E561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854D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BB02C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dasystachyu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24953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orne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3B79C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7E04B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48A91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4B70B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ED6B8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033C0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E1D99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F2500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5B18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95C3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39CB3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F361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B4A55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F4BE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A0155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00EE1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77C2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533C3926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6B07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D0412" w14:textId="59E75619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dealbatus</w:t>
            </w:r>
            <w:r w:rsidR="00CC1E4A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*</w:t>
            </w: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218E2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ssa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150C6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angladesh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47806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Yunn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D4B96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East Himalay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975F6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F2840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Myanmar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7D679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Nepal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BB4C7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hailan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30173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B536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A3EF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FB48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1D5B3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0FAF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9839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B17B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9C71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7574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066686F9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95865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1029F" w14:textId="1ADEE0F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echinophorus</w:t>
            </w:r>
            <w:r w:rsidR="00CC1E4A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E3EC3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Yunn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AB71A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hailand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F2861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CD31A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B5952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E8690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D321A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80FF2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8A475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A0BE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83A6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5107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605B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61EC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8E98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3C37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ED43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04B53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2B985B10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4AD7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E7742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echinothol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1E317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1A11A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Yunn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E41AF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A84E2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88F51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EFFA0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177DE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031DA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5467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E48D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DE7C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19E8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C583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143D1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3A34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BF2D3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F512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A4B53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47B58532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EA393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22A54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edul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EC490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Jap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79F4D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Nansei-shoto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748C0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2EF0A7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2F6BB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04963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C328E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C5863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7AFE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3CD8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10FC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8488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30BB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B5D09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0DC0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6771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2EF0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8417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175A046A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3A3C3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E2618" w14:textId="09BA83D0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elegans</w:t>
            </w:r>
            <w:r w:rsidR="003E2329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8074F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ssa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D626E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angladesh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5D739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orne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E8790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Cambod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381B1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Yunnan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35018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ichuan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49F07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izho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5C88D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East Himalay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BB08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Jaw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0D74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FB8A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Malay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AB94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Myanma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39D62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Nepa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98D5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ulawes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06A85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umater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34C5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hailand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40E73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ibe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B4D1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Vietnam</w:t>
            </w:r>
          </w:p>
        </w:tc>
      </w:tr>
      <w:tr w:rsidR="00FA7251" w:rsidRPr="005F371D" w14:paraId="06B61811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816C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F641A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encleisocarp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02B1C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ia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2C025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umater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1FF4A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Malay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BAE66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orne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E43EA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03F13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0984A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F274D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3755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793F3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7A9B5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700B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38D0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70F61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5C60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B6A9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5E1F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AFE9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207190D7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5E78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08F25" w14:textId="1DA4AE59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ewyckii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05B81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orne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32E45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Malay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2CEB3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umater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0ADBB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5866C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2AC83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0D7D0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3FF35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27A63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DCB2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88BC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78ED3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F0CF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0DC22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9E8F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BBCD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8BE9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4F7C1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32B0B396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CE46E5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2A145" w14:textId="73691C13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fenestrat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1CB5B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ssa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31C21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angladesh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AEF0F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Yunn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200D1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ichu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6411F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izhou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D0B05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Chongqing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C809B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x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E8037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dong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9A9E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Fujia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6E5C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Jiangxi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A7A6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Huna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6C391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Haina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97F2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F96D1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Myanmar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9AAB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Nepal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7F431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hailand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FEC5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ibe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ABF1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Vietnam</w:t>
            </w:r>
          </w:p>
        </w:tc>
      </w:tr>
      <w:tr w:rsidR="00FA7251" w:rsidRPr="005F371D" w14:paraId="3F562CF5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6553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EE829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ferrugineu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D1895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orne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4BBA3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F2CD6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7F8AB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B7351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3B0EF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797BE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52279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85C9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5D90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232A1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2CB0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3FCD3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6FB5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5773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BA325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E896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9E86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6FB05A2D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795E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EDC7F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formosanu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DA73E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aiw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5A45B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EFEB2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DAFA6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83857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65984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4FF30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E8CEF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1850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8D34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E292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CA4C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9BB83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B4EE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FDF1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E855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F455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3B41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395E870E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0544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EF3CC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gigantophyll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BD38B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Cambodi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F4DB1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4631B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ADA8D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F219A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8C445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E752A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1ADE4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8D14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27022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4974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B565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CAE4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7F0F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39BD5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DF00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E187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E12A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074DCBDC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FFD9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1BF4A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glab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F43D8C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Jap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9D82A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Nansei-shoto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66E7E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Yunn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9C133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ichu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58AD0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izhou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AF368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Chongqing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885D7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x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377A1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dong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122E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Fujia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4890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Jiangxi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8AEB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Huna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3D46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aiwa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98F73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1028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B918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B75C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2764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FC4C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72298733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2732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8ED98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gracil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FCA2A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orne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BA751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Malay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EA425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umater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BF17C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C1E48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269ED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684A9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C1FE2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00EC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47EF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71E1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B700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6153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98453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642B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A22C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5CE7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F7E35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27BAF97C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4A87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F974E" w14:textId="0FF8528B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grandifolius</w:t>
            </w:r>
            <w:r w:rsidR="003E2329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C360C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ssa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2325D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angladesh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308FA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orneo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C4DF1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Cambodi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6D86A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Yunnan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92763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ichuan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8C262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izhou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5CCAA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East Himalaya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99642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Jaw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64F9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8707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Malay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F041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Myanma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D644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Nepa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D349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ulawesi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83AA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umatera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028B5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hailand</w:t>
            </w: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69F9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ibet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94422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Vietnam</w:t>
            </w:r>
          </w:p>
        </w:tc>
      </w:tr>
      <w:tr w:rsidR="00FA7251" w:rsidRPr="005F371D" w14:paraId="5C6CA1B9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1D4A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8C764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hance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6194D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Yunn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56DE0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ichu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4E81E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izhou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99426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Chongq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55A0F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x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CCCA3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dong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3653B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Fuj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F3E02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Jiangxi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AA7B1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Huna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030C2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aiwa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B34D5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6854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2D91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F367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9A81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3001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6EB2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8735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30EB9D3E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511F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102AAB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handelian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1C375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Hain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4111B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11C17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F6BC2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5BD4D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C2C48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BA2EC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5E645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F90D3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3CB7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25645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4896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91E3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A3632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DF7C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852E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25E0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E569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00954676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C1F93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43241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harlandi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8B804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Yunn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58211B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ichu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AF6BA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izhou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82964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Chongq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8C9C8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x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1B914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dong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5E950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Fuj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492FB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Jiangxi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776C2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Huna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3C692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aiwa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59D91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A84F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DACD0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9016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6ACA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B127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EFEE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5777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4F63D81B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CC6C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1A232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henry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83380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Hube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C9F72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ichu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DD278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izhou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041BF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Hun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73BD7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Jiangsu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AF7FE5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hanxi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A5766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7AA6A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16D7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22B1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C645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2C93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E369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1498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F621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2EB4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9550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054D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09437A34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6646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62F57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jacobsii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2DC5E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orne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CF217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04495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3D502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F6F24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78182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0325E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90755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B10C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FBEB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5630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5D65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DBC8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63B7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5475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D892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4574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4B65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23A383A0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3CD8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03CBD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kawakami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6D4D5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aiw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9FD5BB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74591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4B554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D0F57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23C72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5B1F6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90E52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7457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0D2B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10402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3A3C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F0E71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9D64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E115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D507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4AEE3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B6032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3896D9F8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D5B2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ED2B0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konishii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59CE0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Hain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02FA3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aiw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0807E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E3A6B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3C9C7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0A5E5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90A6B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1AEF8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242E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E480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EFF4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4177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6084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94F6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8360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D7DF1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5407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7251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08F18B8D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4C72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9D926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leptogyn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C4B70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orne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6F036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Malay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A3071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umater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13D4F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79ECDF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0F384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AD3E3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F8980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ACBC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67F6F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B517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1A20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2490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195562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D6C63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3FF5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84DC1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BBD15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4E37DAF0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3473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ECCCD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licenti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393DC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C5263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17648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38B96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ED4C1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4D318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31789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AB81D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6061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4FDE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DFE7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893E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F730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D2A3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942D1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526A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92052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9DE73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3537896F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6F81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8481A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lindleyan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2B455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angladesh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D0522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Cambodi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BAC48B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Myanma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2BE25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hai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56D61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1F736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58559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959AF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26AD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8780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2069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41C3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BFEE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F3E0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BAFB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1E903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4DB8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68FC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715B632B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0389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908AC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litseifoli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E9151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ssa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99A4F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Yunn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17FEB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ichu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5558D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izho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FF3BC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Chongqin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67AB2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xi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DBAD5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do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551C1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Fujia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E1175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Jiangxi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0A61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Huna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01CD53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Haina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ECFB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405F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Myanma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57DB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4BD0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4B6C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5704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00D4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33A9A2B1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84FC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A2399" w14:textId="621FA381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longipedicellatus</w:t>
            </w:r>
            <w:r w:rsidR="00CC1E4A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*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459EE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Yunn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AE5E4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xi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21AEB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Hain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F80F6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3442C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B078E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D9593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FEAB8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C3EC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233E2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D5725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4EB73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97FC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7EFC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764A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CA0E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56FA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9E45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158C35FB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33CF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783D5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lucid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97EFD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orne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96616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Malay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E19FC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umatera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790AC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hailand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5CBD5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2990CF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5144A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83279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532C2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91E6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06521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48BA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EC915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4F9A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B53E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E16F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4B47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CEB5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13BF4151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FF907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55D422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lute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B81151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orne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D18BC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AA2A3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E25DA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EEAF2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81C15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A271F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BB3C5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C486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3A92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E484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72A8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73E02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298B5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94A9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07AC5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2BC91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9012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3F55D3E5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980B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BC079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maire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3D38C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Yunn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789CA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DBB64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A96DC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A6438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37A35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41022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BA9C4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C8DA2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259F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032C75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D4D6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F84D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91CA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E057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F59B2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DDBB1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1FBC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6C34007F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ECBA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C7F991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meijeri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E3473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orne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EF486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77CDD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E0F5C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03DE6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3759A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34EA3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CBE2C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87A9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4068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BB67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5023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3279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382E2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0F19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01CD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05EB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E8C2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6A52AC11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3EEC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C8F88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naiadaru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B0736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Hain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05BF1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3DE4E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42131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A19E3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FDF12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DABED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F97CA4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F556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B2DC1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6EB7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C4812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BD392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03B1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6C96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94BB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A500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DA86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29119FB8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005F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2470D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nieuwenhuisii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C8188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orne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23281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Philippine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87D32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7A414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E86F5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C29DD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EDA5A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B8B14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37D0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0F5B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F953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D5FF5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7448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D832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D5645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36C82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6901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2AC8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1814B718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9263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CEE8A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pachyphyllu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8120D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ssa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96879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angladesh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9A514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Yunn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EAFCE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ichu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B4CE0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izhou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0FB73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Chongqing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B4EF5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x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0E14C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dong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007B5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Fujia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4A88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Jiangxi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34ED1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Huna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36BB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Myanma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8F3E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Nepal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187E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ibet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7C8D1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FC53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E30F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946F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34B16BE7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0D82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Cs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03D9C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rosthorni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8586C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ichu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24FD68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izhou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A2DE9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do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602727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x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ABF0A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F9B21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F192E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5E288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0801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F59A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F77A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ECA1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BAE92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4E53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94D9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2439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7D85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43FD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1C6E5FC8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5462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FFEDC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rufovillos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11178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New Guine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7F060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D6D2B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1B961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17EE8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E4B65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F359D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88C4B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B054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6FC51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A82B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6B2A1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F8AC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BC84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F8A1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23C1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86273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5A7A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751C3FAE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D3D8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DE432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sericobalano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81394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orne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13DE33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009CE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4F9AB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ADE70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4518E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99517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991C2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9A9C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3EDB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39A5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5B88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5E01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307F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D60D6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CD5E31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370F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1948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2AAA0418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3F65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E3276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shinsuien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29DF3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aiw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225F41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CEA47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458F8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5FE42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7ED7C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EA122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08958D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E3A5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0AF4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26123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D543D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998C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6F12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EE78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4BE8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EEC39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37E8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0A18808E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BDAB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2A20E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silvicolarum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FFCB6D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ssa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BF45C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Yunn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A2624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ichu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6202C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izho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D23CF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Chongqin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37E4A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xi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0984D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do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F9D62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Fujian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5A98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Jiangxi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522F7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Huna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B3AC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Haina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B482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BC1C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Myanmar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6DA2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C97C3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6DC2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85C25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3D613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1FAF14DA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BBED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4FC13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skanian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4720B1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Yunn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E248E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Fuji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D37FA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do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923E0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x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208BE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Hainan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6159F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Hunan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8623B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Jiangx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D59BC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8552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729B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8DB1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A4B11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E7DC2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B1FE4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3524E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96A6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4CD9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0B6B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044FF972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BFBED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94188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stenopu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3C8D0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B9534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7A3DE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63A10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E5D6A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2910A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2E4D5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17BB2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33DF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D38E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7D89CF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C7608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8F4B6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0C1D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9E34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1B44D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EB1B5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44E62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FA7251" w:rsidRPr="005F371D" w14:paraId="504E40ED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13700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lastRenderedPageBreak/>
              <w:t>AC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7B167" w14:textId="77777777" w:rsidR="005F371D" w:rsidRPr="005F371D" w:rsidRDefault="005F371D" w:rsidP="00A14BEC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taitoensis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D6AF3" w14:textId="77777777" w:rsidR="005F371D" w:rsidRPr="005F371D" w:rsidRDefault="005F371D" w:rsidP="00A14BEC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Yunn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CBE67" w14:textId="77777777" w:rsidR="005F371D" w:rsidRPr="005F371D" w:rsidRDefault="005F371D" w:rsidP="00900945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ichu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12BE4" w14:textId="77777777" w:rsidR="005F371D" w:rsidRPr="005F371D" w:rsidRDefault="005F371D" w:rsidP="00FA7251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izhou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DA5B2" w14:textId="77777777" w:rsidR="005F371D" w:rsidRPr="005F371D" w:rsidRDefault="005F371D" w:rsidP="00FA7251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Chongq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A454D" w14:textId="77777777" w:rsidR="005F371D" w:rsidRPr="005F371D" w:rsidRDefault="005F371D" w:rsidP="00FA7251">
            <w:pPr>
              <w:ind w:left="-108" w:right="-2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x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17830" w14:textId="77777777" w:rsidR="005F371D" w:rsidRPr="005F371D" w:rsidRDefault="005F371D" w:rsidP="00FA7251">
            <w:pPr>
              <w:ind w:left="-108" w:right="-136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dong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C7B6A" w14:textId="77777777" w:rsidR="005F371D" w:rsidRPr="005F371D" w:rsidRDefault="005F371D" w:rsidP="00FA7251">
            <w:pPr>
              <w:ind w:left="-90" w:right="-29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Fuj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77145" w14:textId="77777777" w:rsidR="005F371D" w:rsidRPr="005F371D" w:rsidRDefault="005F371D" w:rsidP="003E2329">
            <w:pPr>
              <w:ind w:left="-6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Jiangxi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133C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Huna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CB06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aiwan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898CB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A65C3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E9E4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B5C6A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53F0C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0A8D1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944B3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D5AB9" w14:textId="77777777" w:rsidR="005F371D" w:rsidRPr="005F371D" w:rsidRDefault="005F371D" w:rsidP="00A14BEC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701802" w:rsidRPr="005F371D" w14:paraId="46B956BB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15838" w14:textId="2DE9D22F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23D13" w14:textId="7E31241F" w:rsidR="00701802" w:rsidRPr="005F371D" w:rsidRDefault="00701802" w:rsidP="00701802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amygdalifolius</w:t>
            </w:r>
            <w:r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*</w:t>
            </w: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DEED9" w14:textId="3E43AB4E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dong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0D8B9" w14:textId="450F947F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Fuji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6D52C" w14:textId="01C098B8" w:rsidR="00701802" w:rsidRPr="005F371D" w:rsidRDefault="00701802" w:rsidP="00701802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Hain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9CDA05" w14:textId="54AF7062" w:rsidR="00701802" w:rsidRPr="005F371D" w:rsidRDefault="00701802" w:rsidP="00701802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aiw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4B960" w14:textId="69773984" w:rsidR="00701802" w:rsidRPr="005F371D" w:rsidRDefault="00701802" w:rsidP="00701802">
            <w:pPr>
              <w:ind w:left="-108" w:right="-2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85D43" w14:textId="77777777" w:rsidR="00701802" w:rsidRPr="005F371D" w:rsidRDefault="00701802" w:rsidP="00701802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E8E75" w14:textId="77777777" w:rsidR="00701802" w:rsidRPr="005F371D" w:rsidRDefault="00701802" w:rsidP="00701802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C0467" w14:textId="77777777" w:rsidR="00701802" w:rsidRPr="005F371D" w:rsidRDefault="00701802" w:rsidP="00701802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1E4D1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41A71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725E8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632B6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44CA8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D8905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E634D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245CB0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48C00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BC175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701802" w:rsidRPr="005F371D" w14:paraId="52A6BA8E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D9624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5DF4F" w14:textId="1DE66C99" w:rsidR="00701802" w:rsidRPr="005F371D" w:rsidRDefault="00701802" w:rsidP="00701802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balansae</w:t>
            </w:r>
            <w:r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*</w:t>
            </w: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4B9AE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Yunn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43C34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B65143" w14:textId="77777777" w:rsidR="00701802" w:rsidRPr="005F371D" w:rsidRDefault="00701802" w:rsidP="00701802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Myanmar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83DED" w14:textId="77777777" w:rsidR="00701802" w:rsidRPr="005F371D" w:rsidRDefault="00701802" w:rsidP="00701802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C649E" w14:textId="77777777" w:rsidR="00701802" w:rsidRPr="005F371D" w:rsidRDefault="00701802" w:rsidP="00701802">
            <w:pPr>
              <w:ind w:left="-108" w:right="-2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CF217" w14:textId="77777777" w:rsidR="00701802" w:rsidRPr="005F371D" w:rsidRDefault="00701802" w:rsidP="00701802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03D64" w14:textId="77777777" w:rsidR="00701802" w:rsidRPr="005F371D" w:rsidRDefault="00701802" w:rsidP="00701802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FE16C" w14:textId="77777777" w:rsidR="00701802" w:rsidRPr="005F371D" w:rsidRDefault="00701802" w:rsidP="00701802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7B9A2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96E0B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F6EF1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FF050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301F5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EE620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F3676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928BA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C5BEE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FBD1C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701802" w:rsidRPr="005F371D" w14:paraId="473F284C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FBC44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65F02" w14:textId="77777777" w:rsidR="00701802" w:rsidRPr="005F371D" w:rsidRDefault="00701802" w:rsidP="00701802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beccarianu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7B58D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orne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CDCA9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9EB3B" w14:textId="77777777" w:rsidR="00701802" w:rsidRPr="005F371D" w:rsidRDefault="00701802" w:rsidP="00701802">
            <w:pPr>
              <w:ind w:left="-108" w:right="-13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1F3DF" w14:textId="77777777" w:rsidR="00701802" w:rsidRPr="005F371D" w:rsidRDefault="00701802" w:rsidP="00701802">
            <w:pPr>
              <w:ind w:left="-7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5B01E" w14:textId="77777777" w:rsidR="00701802" w:rsidRPr="005F371D" w:rsidRDefault="00701802" w:rsidP="00701802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23D59" w14:textId="77777777" w:rsidR="00701802" w:rsidRPr="005F371D" w:rsidRDefault="00701802" w:rsidP="00701802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85FFE" w14:textId="77777777" w:rsidR="00701802" w:rsidRPr="005F371D" w:rsidRDefault="00701802" w:rsidP="00701802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752E4" w14:textId="77777777" w:rsidR="00701802" w:rsidRPr="005F371D" w:rsidRDefault="00701802" w:rsidP="00701802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3B078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5DBEA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25E47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77B18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A357E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2DA38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BA8011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FF154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A0599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58F82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701802" w:rsidRPr="005F371D" w14:paraId="66613523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9BCAE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84D94" w14:textId="77777777" w:rsidR="00701802" w:rsidRPr="005F371D" w:rsidRDefault="00701802" w:rsidP="00701802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cleistocarpu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515F5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Yunn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8471F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ichu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D586A" w14:textId="77777777" w:rsidR="00701802" w:rsidRPr="005F371D" w:rsidRDefault="00701802" w:rsidP="00701802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izhou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05A06B" w14:textId="77777777" w:rsidR="00701802" w:rsidRPr="005F371D" w:rsidRDefault="00701802" w:rsidP="00701802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Chongq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7EE68" w14:textId="77777777" w:rsidR="00701802" w:rsidRPr="005F371D" w:rsidRDefault="00701802" w:rsidP="00701802">
            <w:pPr>
              <w:ind w:left="-108" w:right="-2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x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1D4D6" w14:textId="77777777" w:rsidR="00701802" w:rsidRPr="005F371D" w:rsidRDefault="00701802" w:rsidP="00701802">
            <w:pPr>
              <w:ind w:left="-108" w:right="-136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dong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EF368" w14:textId="77777777" w:rsidR="00701802" w:rsidRPr="005F371D" w:rsidRDefault="00701802" w:rsidP="00701802">
            <w:pPr>
              <w:ind w:left="-90" w:right="-29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Fuj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C9235" w14:textId="77777777" w:rsidR="00701802" w:rsidRPr="005F371D" w:rsidRDefault="00701802" w:rsidP="00701802">
            <w:pPr>
              <w:ind w:left="-6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Jiangxi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1C24A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Huna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74BDB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Zhejian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5C229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6822C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CC5AD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842B6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3F0D3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A84AD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0B943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02611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701802" w:rsidRPr="005F371D" w14:paraId="0645CA4A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06D30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98C60" w14:textId="628F02BC" w:rsidR="00701802" w:rsidRPr="005F371D" w:rsidRDefault="00701802" w:rsidP="00701802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corneus</w:t>
            </w:r>
            <w:r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**</w:t>
            </w: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B12B9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Yunn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A0080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ichu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1F84E" w14:textId="77777777" w:rsidR="00701802" w:rsidRPr="005F371D" w:rsidRDefault="00701802" w:rsidP="00701802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izhou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F9EF5" w14:textId="77777777" w:rsidR="00701802" w:rsidRPr="005F371D" w:rsidRDefault="00701802" w:rsidP="00701802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Chongqin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1CF95" w14:textId="77777777" w:rsidR="00701802" w:rsidRPr="005F371D" w:rsidRDefault="00701802" w:rsidP="00701802">
            <w:pPr>
              <w:ind w:left="-108" w:right="-2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xi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551E8" w14:textId="77777777" w:rsidR="00701802" w:rsidRPr="005F371D" w:rsidRDefault="00701802" w:rsidP="00701802">
            <w:pPr>
              <w:ind w:left="-108" w:right="-136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dong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415C3" w14:textId="77777777" w:rsidR="00701802" w:rsidRPr="005F371D" w:rsidRDefault="00701802" w:rsidP="00701802">
            <w:pPr>
              <w:ind w:left="-90" w:right="-29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Fujian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3A392" w14:textId="77777777" w:rsidR="00701802" w:rsidRPr="005F371D" w:rsidRDefault="00701802" w:rsidP="00701802">
            <w:pPr>
              <w:ind w:left="-6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Jiangxi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6E7B1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Hunan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32800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Zhejiang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25268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Haina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0216C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EE435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aiwan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59307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hailand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66236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29653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DA66D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2666E2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701802" w:rsidRPr="005F371D" w14:paraId="0AF79170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E38B9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2E1C2" w14:textId="77777777" w:rsidR="00701802" w:rsidRPr="005F371D" w:rsidRDefault="00701802" w:rsidP="00701802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echinifer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B8D12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orne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FAADB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A59B2" w14:textId="77777777" w:rsidR="00701802" w:rsidRPr="005F371D" w:rsidRDefault="00701802" w:rsidP="00701802">
            <w:pPr>
              <w:ind w:left="-108" w:right="-13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FB5BD" w14:textId="77777777" w:rsidR="00701802" w:rsidRPr="005F371D" w:rsidRDefault="00701802" w:rsidP="00701802">
            <w:pPr>
              <w:ind w:left="-7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BF6B6" w14:textId="77777777" w:rsidR="00701802" w:rsidRPr="005F371D" w:rsidRDefault="00701802" w:rsidP="00701802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4A944" w14:textId="77777777" w:rsidR="00701802" w:rsidRPr="005F371D" w:rsidRDefault="00701802" w:rsidP="00701802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E6700" w14:textId="77777777" w:rsidR="00701802" w:rsidRPr="005F371D" w:rsidRDefault="00701802" w:rsidP="00701802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247E9" w14:textId="77777777" w:rsidR="00701802" w:rsidRPr="005F371D" w:rsidRDefault="00701802" w:rsidP="00701802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D9879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F4A33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E641D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3815B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64B36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03794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0DDE3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D455A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A5927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ADD45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701802" w:rsidRPr="005F371D" w14:paraId="38E34540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32258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96DB2" w14:textId="77777777" w:rsidR="00701802" w:rsidRPr="005F371D" w:rsidRDefault="00701802" w:rsidP="00701802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fenzelianu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23CCD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Hain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356F8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C4168" w14:textId="77777777" w:rsidR="00701802" w:rsidRPr="005F371D" w:rsidRDefault="00701802" w:rsidP="00701802">
            <w:pPr>
              <w:ind w:left="-108" w:right="-13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62066" w14:textId="77777777" w:rsidR="00701802" w:rsidRPr="005F371D" w:rsidRDefault="00701802" w:rsidP="00701802">
            <w:pPr>
              <w:ind w:left="-7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5DF4B" w14:textId="77777777" w:rsidR="00701802" w:rsidRPr="005F371D" w:rsidRDefault="00701802" w:rsidP="00701802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40BFF" w14:textId="77777777" w:rsidR="00701802" w:rsidRPr="005F371D" w:rsidRDefault="00701802" w:rsidP="00701802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D27FA" w14:textId="77777777" w:rsidR="00701802" w:rsidRPr="005F371D" w:rsidRDefault="00701802" w:rsidP="00701802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382DA" w14:textId="77777777" w:rsidR="00701802" w:rsidRPr="005F371D" w:rsidRDefault="00701802" w:rsidP="00701802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5FC7A7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B1F37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9811B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ADA06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B03A0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6FD3E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E37D9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15147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7FBA4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D9D2C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701802" w:rsidRPr="005F371D" w14:paraId="2633F0C4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47ECC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103B8" w14:textId="77777777" w:rsidR="00701802" w:rsidRPr="005F371D" w:rsidRDefault="00701802" w:rsidP="00701802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kalkmanii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878C0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orne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1D0C22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73889" w14:textId="77777777" w:rsidR="00701802" w:rsidRPr="005F371D" w:rsidRDefault="00701802" w:rsidP="00701802">
            <w:pPr>
              <w:ind w:left="-108" w:right="-13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0C4D8" w14:textId="77777777" w:rsidR="00701802" w:rsidRPr="005F371D" w:rsidRDefault="00701802" w:rsidP="00701802">
            <w:pPr>
              <w:ind w:left="-7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C9405" w14:textId="77777777" w:rsidR="00701802" w:rsidRPr="005F371D" w:rsidRDefault="00701802" w:rsidP="00701802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75FE7" w14:textId="77777777" w:rsidR="00701802" w:rsidRPr="005F371D" w:rsidRDefault="00701802" w:rsidP="00701802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703D4" w14:textId="77777777" w:rsidR="00701802" w:rsidRPr="005F371D" w:rsidRDefault="00701802" w:rsidP="00701802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A867F" w14:textId="77777777" w:rsidR="00701802" w:rsidRPr="005F371D" w:rsidRDefault="00701802" w:rsidP="00701802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6B5F8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FA577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B8CCF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5E572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0372E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1C7CA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A4F53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1ECD0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689E1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45DEB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701802" w:rsidRPr="005F371D" w14:paraId="0AECA1B1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8545D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9405D" w14:textId="77777777" w:rsidR="00701802" w:rsidRPr="005F371D" w:rsidRDefault="00701802" w:rsidP="00701802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lampadariu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6FBB0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orne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268D9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Malaya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D4BD5" w14:textId="77777777" w:rsidR="00701802" w:rsidRPr="005F371D" w:rsidRDefault="00701802" w:rsidP="00701802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32603" w14:textId="77777777" w:rsidR="00701802" w:rsidRPr="005F371D" w:rsidRDefault="00701802" w:rsidP="00701802">
            <w:pPr>
              <w:ind w:left="-7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60FD6" w14:textId="77777777" w:rsidR="00701802" w:rsidRPr="005F371D" w:rsidRDefault="00701802" w:rsidP="00701802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A8146" w14:textId="77777777" w:rsidR="00701802" w:rsidRPr="005F371D" w:rsidRDefault="00701802" w:rsidP="00701802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E3013" w14:textId="77777777" w:rsidR="00701802" w:rsidRPr="005F371D" w:rsidRDefault="00701802" w:rsidP="00701802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713FC" w14:textId="77777777" w:rsidR="00701802" w:rsidRPr="005F371D" w:rsidRDefault="00701802" w:rsidP="00701802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65E2B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79D99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5A15F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C621F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D2A55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DEE74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17716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26182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238987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FB696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701802" w:rsidRPr="005F371D" w14:paraId="16772044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3A6E5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65D62" w14:textId="77777777" w:rsidR="00701802" w:rsidRPr="005F371D" w:rsidRDefault="00701802" w:rsidP="00701802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laoticu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9494D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Yunn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DDA7F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ichuan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43DF0" w14:textId="77777777" w:rsidR="00701802" w:rsidRPr="005F371D" w:rsidRDefault="00701802" w:rsidP="00701802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Chongqing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8E726" w14:textId="77777777" w:rsidR="00701802" w:rsidRPr="005F371D" w:rsidRDefault="00701802" w:rsidP="00701802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Hubei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850CE" w14:textId="77777777" w:rsidR="00701802" w:rsidRPr="005F371D" w:rsidRDefault="00701802" w:rsidP="00701802">
            <w:pPr>
              <w:ind w:left="-108" w:right="-2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70CAEC" w14:textId="77777777" w:rsidR="00701802" w:rsidRPr="005F371D" w:rsidRDefault="00701802" w:rsidP="00701802">
            <w:pPr>
              <w:ind w:left="-108" w:right="-136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ibet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5A2A4" w14:textId="77777777" w:rsidR="00701802" w:rsidRPr="005F371D" w:rsidRDefault="00701802" w:rsidP="00701802">
            <w:pPr>
              <w:ind w:left="-90" w:right="-29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D3E6D" w14:textId="77777777" w:rsidR="00701802" w:rsidRPr="005F371D" w:rsidRDefault="00701802" w:rsidP="00701802">
            <w:pPr>
              <w:ind w:left="-6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0B50F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1EFC01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6A05B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2B5C7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44A4A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2DF28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7FF7D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11EDA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94CC3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2BE30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701802" w:rsidRPr="005F371D" w14:paraId="799D1A8F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D8899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E42C1" w14:textId="77777777" w:rsidR="00701802" w:rsidRPr="005F371D" w:rsidRDefault="00701802" w:rsidP="00701802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lepidocarpu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3B29D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aiw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81C56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3C6EA" w14:textId="77777777" w:rsidR="00701802" w:rsidRPr="005F371D" w:rsidRDefault="00701802" w:rsidP="00701802">
            <w:pPr>
              <w:ind w:left="-108" w:right="-13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2D746" w14:textId="77777777" w:rsidR="00701802" w:rsidRPr="005F371D" w:rsidRDefault="00701802" w:rsidP="00701802">
            <w:pPr>
              <w:ind w:left="-7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97CB0" w14:textId="77777777" w:rsidR="00701802" w:rsidRPr="005F371D" w:rsidRDefault="00701802" w:rsidP="00701802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120C2" w14:textId="77777777" w:rsidR="00701802" w:rsidRPr="005F371D" w:rsidRDefault="00701802" w:rsidP="00701802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2B4DA" w14:textId="77777777" w:rsidR="00701802" w:rsidRPr="005F371D" w:rsidRDefault="00701802" w:rsidP="00701802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0EB21" w14:textId="77777777" w:rsidR="00701802" w:rsidRPr="005F371D" w:rsidRDefault="00701802" w:rsidP="00701802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94C53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1BF08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1A5631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99029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C4020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4CD30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081CF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08DBB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A2D3A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5F24B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701802" w:rsidRPr="005F371D" w14:paraId="516DD6AF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0CEB2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6481F" w14:textId="0601A7E3" w:rsidR="00701802" w:rsidRPr="005F371D" w:rsidRDefault="00701802" w:rsidP="00701802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pachylepis</w:t>
            </w:r>
            <w:r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*</w:t>
            </w: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9B5B7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Yunn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CE90C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xi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55AB5" w14:textId="77777777" w:rsidR="00701802" w:rsidRPr="005F371D" w:rsidRDefault="00701802" w:rsidP="00701802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5BA95" w14:textId="77777777" w:rsidR="00701802" w:rsidRPr="005F371D" w:rsidRDefault="00701802" w:rsidP="00701802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39E07" w14:textId="77777777" w:rsidR="00701802" w:rsidRPr="005F371D" w:rsidRDefault="00701802" w:rsidP="00701802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2395A" w14:textId="77777777" w:rsidR="00701802" w:rsidRPr="005F371D" w:rsidRDefault="00701802" w:rsidP="00701802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EFE1F" w14:textId="77777777" w:rsidR="00701802" w:rsidRPr="005F371D" w:rsidRDefault="00701802" w:rsidP="00701802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7CF97" w14:textId="77777777" w:rsidR="00701802" w:rsidRPr="005F371D" w:rsidRDefault="00701802" w:rsidP="00701802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3B603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A68FA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A417E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F7696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51D0E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85D48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F59AA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FA5AC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3AC4D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C5C045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701802" w:rsidRPr="005F371D" w14:paraId="7D9CB54E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D1CA37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7AD98" w14:textId="77777777" w:rsidR="00701802" w:rsidRPr="005F371D" w:rsidRDefault="00701802" w:rsidP="00701802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pulcher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B85BE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orne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6CF06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0DC8A" w14:textId="77777777" w:rsidR="00701802" w:rsidRPr="005F371D" w:rsidRDefault="00701802" w:rsidP="00701802">
            <w:pPr>
              <w:ind w:left="-108" w:right="-13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97F48" w14:textId="77777777" w:rsidR="00701802" w:rsidRPr="005F371D" w:rsidRDefault="00701802" w:rsidP="00701802">
            <w:pPr>
              <w:ind w:left="-7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4F5C1" w14:textId="77777777" w:rsidR="00701802" w:rsidRPr="005F371D" w:rsidRDefault="00701802" w:rsidP="00701802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4A5B0" w14:textId="77777777" w:rsidR="00701802" w:rsidRPr="005F371D" w:rsidRDefault="00701802" w:rsidP="00701802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509BC" w14:textId="77777777" w:rsidR="00701802" w:rsidRPr="005F371D" w:rsidRDefault="00701802" w:rsidP="00701802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33F00" w14:textId="77777777" w:rsidR="00701802" w:rsidRPr="005F371D" w:rsidRDefault="00701802" w:rsidP="00701802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4A457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16011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F4A6F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771A4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FA161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EE94C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8C109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22121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DC4EF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8DC6B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701802" w:rsidRPr="005F371D" w14:paraId="3EE601D6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479A0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AFEE9" w14:textId="77777777" w:rsidR="00701802" w:rsidRPr="005F371D" w:rsidRDefault="00701802" w:rsidP="00701802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revolutu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2205D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orne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06308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hailand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3FC2E" w14:textId="77777777" w:rsidR="00701802" w:rsidRPr="005F371D" w:rsidRDefault="00701802" w:rsidP="00701802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E351F" w14:textId="77777777" w:rsidR="00701802" w:rsidRPr="005F371D" w:rsidRDefault="00701802" w:rsidP="00701802">
            <w:pPr>
              <w:ind w:left="-7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8B9E1" w14:textId="77777777" w:rsidR="00701802" w:rsidRPr="005F371D" w:rsidRDefault="00701802" w:rsidP="00701802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FE1DA" w14:textId="77777777" w:rsidR="00701802" w:rsidRPr="005F371D" w:rsidRDefault="00701802" w:rsidP="00701802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83E71" w14:textId="77777777" w:rsidR="00701802" w:rsidRPr="005F371D" w:rsidRDefault="00701802" w:rsidP="00701802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02B27" w14:textId="77777777" w:rsidR="00701802" w:rsidRPr="005F371D" w:rsidRDefault="00701802" w:rsidP="00701802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43030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F9840B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B7555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127D5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1C3B7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DF2D6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9CDCA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8943F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C3B3C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93A80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701802" w:rsidRPr="005F371D" w14:paraId="7EF8ED06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15792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E933F0" w14:textId="77777777" w:rsidR="00701802" w:rsidRPr="005F371D" w:rsidRDefault="00701802" w:rsidP="00701802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rumitu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A44FE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orne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5B711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CC525" w14:textId="77777777" w:rsidR="00701802" w:rsidRPr="005F371D" w:rsidRDefault="00701802" w:rsidP="00701802">
            <w:pPr>
              <w:ind w:left="-108" w:right="-13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3D83D" w14:textId="77777777" w:rsidR="00701802" w:rsidRPr="005F371D" w:rsidRDefault="00701802" w:rsidP="00701802">
            <w:pPr>
              <w:ind w:left="-7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B4DB0" w14:textId="77777777" w:rsidR="00701802" w:rsidRPr="005F371D" w:rsidRDefault="00701802" w:rsidP="00701802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03540" w14:textId="77777777" w:rsidR="00701802" w:rsidRPr="005F371D" w:rsidRDefault="00701802" w:rsidP="00701802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7A9B2" w14:textId="77777777" w:rsidR="00701802" w:rsidRPr="005F371D" w:rsidRDefault="00701802" w:rsidP="00701802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5FC83" w14:textId="77777777" w:rsidR="00701802" w:rsidRPr="005F371D" w:rsidRDefault="00701802" w:rsidP="00701802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50854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D5715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28EEF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2132E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6B9EE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7C0B8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923D8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0D682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2062E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3DB18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701802" w:rsidRPr="005F371D" w14:paraId="4A8B7911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A000F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1031C" w14:textId="29A0D4A5" w:rsidR="00701802" w:rsidRPr="005F371D" w:rsidRDefault="00701802" w:rsidP="00701802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</w:t>
            </w:r>
            <w:r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truncat</w:t>
            </w:r>
            <w:r w:rsidR="00554C19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u</w:t>
            </w:r>
            <w:r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s*</w:t>
            </w: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123D6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ssam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89A57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angladesh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5CE07" w14:textId="77777777" w:rsidR="00701802" w:rsidRPr="005F371D" w:rsidRDefault="00701802" w:rsidP="00701802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Yunnan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DB4E3" w14:textId="77777777" w:rsidR="00701802" w:rsidRPr="005F371D" w:rsidRDefault="00701802" w:rsidP="00701802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ichu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15A34" w14:textId="77777777" w:rsidR="00701802" w:rsidRPr="005F371D" w:rsidRDefault="00701802" w:rsidP="00701802">
            <w:pPr>
              <w:ind w:left="-108" w:right="-2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Chongqin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E72C1" w14:textId="77777777" w:rsidR="00701802" w:rsidRPr="005F371D" w:rsidRDefault="00701802" w:rsidP="00701802">
            <w:pPr>
              <w:ind w:left="-108" w:right="-136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52550" w14:textId="77777777" w:rsidR="00701802" w:rsidRPr="005F371D" w:rsidRDefault="00701802" w:rsidP="00701802">
            <w:pPr>
              <w:ind w:left="-90" w:right="-29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Myanma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547AC" w14:textId="77777777" w:rsidR="00701802" w:rsidRPr="005F371D" w:rsidRDefault="00701802" w:rsidP="00701802">
            <w:pPr>
              <w:ind w:left="-6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hailand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B9AFA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ibet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54EA6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70A5F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5D713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8B16C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B3494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D0261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143AA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DB77C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4EB15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701802" w:rsidRPr="005F371D" w14:paraId="34393595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06581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2E806" w14:textId="77777777" w:rsidR="00701802" w:rsidRPr="005F371D" w:rsidRDefault="00701802" w:rsidP="00701802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turbitu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BDFB6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orneo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1FF12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30C1F" w14:textId="77777777" w:rsidR="00701802" w:rsidRPr="005F371D" w:rsidRDefault="00701802" w:rsidP="00701802">
            <w:pPr>
              <w:ind w:left="-108" w:right="-13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4FAC3" w14:textId="77777777" w:rsidR="00701802" w:rsidRPr="005F371D" w:rsidRDefault="00701802" w:rsidP="00701802">
            <w:pPr>
              <w:ind w:left="-7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4BF71" w14:textId="77777777" w:rsidR="00701802" w:rsidRPr="005F371D" w:rsidRDefault="00701802" w:rsidP="00701802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11928" w14:textId="77777777" w:rsidR="00701802" w:rsidRPr="005F371D" w:rsidRDefault="00701802" w:rsidP="00701802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EFBD5" w14:textId="77777777" w:rsidR="00701802" w:rsidRPr="005F371D" w:rsidRDefault="00701802" w:rsidP="00701802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FEE39" w14:textId="77777777" w:rsidR="00701802" w:rsidRPr="005F371D" w:rsidRDefault="00701802" w:rsidP="00701802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2E45D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F8D97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7B079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9EAE5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D54455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B555C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67439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5ABB0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857E0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01D85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701802" w:rsidRPr="005F371D" w14:paraId="44783AED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96CCC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F9583" w14:textId="77777777" w:rsidR="00701802" w:rsidRPr="005F371D" w:rsidRDefault="00701802" w:rsidP="00701802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uvariifolius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7C6C4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x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11090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Guangdong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54978" w14:textId="77777777" w:rsidR="00701802" w:rsidRPr="005F371D" w:rsidRDefault="00701802" w:rsidP="00701802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Jiangxi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03C4F" w14:textId="77777777" w:rsidR="00701802" w:rsidRPr="005F371D" w:rsidRDefault="00701802" w:rsidP="00701802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Fuji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2699FC" w14:textId="77777777" w:rsidR="00701802" w:rsidRPr="005F371D" w:rsidRDefault="00701802" w:rsidP="00701802">
            <w:pPr>
              <w:ind w:left="-108" w:right="-2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Zhejiang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E38FB" w14:textId="77777777" w:rsidR="00701802" w:rsidRPr="005F371D" w:rsidRDefault="00701802" w:rsidP="00701802">
            <w:pPr>
              <w:ind w:left="-108" w:right="-136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nhui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CC641" w14:textId="77777777" w:rsidR="00701802" w:rsidRPr="005F371D" w:rsidRDefault="00701802" w:rsidP="00701802">
            <w:pPr>
              <w:ind w:left="-90" w:right="-29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Hubei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E99FC" w14:textId="77777777" w:rsidR="00701802" w:rsidRPr="005F371D" w:rsidRDefault="00701802" w:rsidP="00701802">
            <w:pPr>
              <w:ind w:left="-6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hanghai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62174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E2EDD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8B851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3C1B5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B2521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C3DCD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BC101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833E7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C1E61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633A5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701802" w:rsidRPr="005F371D" w14:paraId="6B7D7E22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7964D9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1EAEFF" w14:textId="77777777" w:rsidR="00701802" w:rsidRPr="005F371D" w:rsidRDefault="00701802" w:rsidP="00701802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L. variolosus 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B2C687D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ichuan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B18D5A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Yunnan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889EF8" w14:textId="77777777" w:rsidR="00701802" w:rsidRPr="005F371D" w:rsidRDefault="00701802" w:rsidP="00701802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B4771DF" w14:textId="77777777" w:rsidR="00701802" w:rsidRPr="005F371D" w:rsidRDefault="00701802" w:rsidP="00701802">
            <w:pPr>
              <w:ind w:left="-7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EE879CA" w14:textId="77777777" w:rsidR="00701802" w:rsidRPr="005F371D" w:rsidRDefault="00701802" w:rsidP="00701802">
            <w:pPr>
              <w:ind w:left="-108" w:right="-2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79504F0" w14:textId="77777777" w:rsidR="00701802" w:rsidRPr="005F371D" w:rsidRDefault="00701802" w:rsidP="00701802">
            <w:pPr>
              <w:ind w:left="-108" w:right="-136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4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EB3AC4" w14:textId="77777777" w:rsidR="00701802" w:rsidRPr="005F371D" w:rsidRDefault="00701802" w:rsidP="00701802">
            <w:pPr>
              <w:ind w:left="-90" w:right="-295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D3A20EF" w14:textId="77777777" w:rsidR="00701802" w:rsidRPr="005F371D" w:rsidRDefault="00701802" w:rsidP="00701802">
            <w:pPr>
              <w:ind w:left="-64" w:right="-108"/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0E3F59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A120F6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7A38DD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2E4324F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6AA0C6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A67585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CF73285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59E04A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FE290B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D798F5B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  <w:tr w:rsidR="00701802" w:rsidRPr="005F371D" w14:paraId="3D3D5F1B" w14:textId="77777777" w:rsidTr="003E2329">
        <w:trPr>
          <w:trHeight w:val="20"/>
        </w:trPr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5CC3BB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ER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CDADA2" w14:textId="0EEFB0A2" w:rsidR="00701802" w:rsidRPr="005F371D" w:rsidRDefault="00701802" w:rsidP="00701802">
            <w:pPr>
              <w:ind w:left="-66" w:right="-108"/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L. xylocarpus</w:t>
            </w:r>
            <w:r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>*</w:t>
            </w:r>
            <w:r w:rsidRPr="005F371D">
              <w:rPr>
                <w:rFonts w:ascii="Times New Roman" w:eastAsia="Heiti SC Medium" w:hAnsi="Times New Roman" w:cs="Times New Roman"/>
                <w:i/>
                <w:iCs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8AEB61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Assam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74C5AD" w14:textId="77777777" w:rsidR="00701802" w:rsidRPr="005F371D" w:rsidRDefault="00701802" w:rsidP="00701802">
            <w:pPr>
              <w:ind w:left="-108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Bangladesh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D044BB" w14:textId="77777777" w:rsidR="00701802" w:rsidRPr="005F371D" w:rsidRDefault="00701802" w:rsidP="00701802">
            <w:pPr>
              <w:ind w:left="-108" w:right="-13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Yunna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E98D55" w14:textId="77777777" w:rsidR="00701802" w:rsidRPr="005F371D" w:rsidRDefault="00701802" w:rsidP="00701802">
            <w:pPr>
              <w:ind w:left="-7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Sichu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DFAFBA" w14:textId="77777777" w:rsidR="00701802" w:rsidRPr="005F371D" w:rsidRDefault="00701802" w:rsidP="00701802">
            <w:pPr>
              <w:ind w:left="-108" w:right="-2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Chongqing</w:t>
            </w:r>
          </w:p>
        </w:tc>
        <w:tc>
          <w:tcPr>
            <w:tcW w:w="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652EBC" w14:textId="77777777" w:rsidR="00701802" w:rsidRPr="005F371D" w:rsidRDefault="00701802" w:rsidP="00701802">
            <w:pPr>
              <w:ind w:left="-108" w:right="-136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Laos</w:t>
            </w:r>
          </w:p>
        </w:tc>
        <w:tc>
          <w:tcPr>
            <w:tcW w:w="6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BEDD08" w14:textId="77777777" w:rsidR="00701802" w:rsidRPr="005F371D" w:rsidRDefault="00701802" w:rsidP="00701802">
            <w:pPr>
              <w:ind w:left="-90" w:right="-295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Myanmar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3243C3" w14:textId="77777777" w:rsidR="00701802" w:rsidRPr="005F371D" w:rsidRDefault="00701802" w:rsidP="00701802">
            <w:pPr>
              <w:ind w:left="-64" w:right="-108"/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hailand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5E7119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Tibe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259D15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  <w:r w:rsidRPr="005F371D"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  <w:t>Vietnam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07EFAB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824012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0E0E149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2F72FA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5AC946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E83E00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9F48FB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BFD439" w14:textId="77777777" w:rsidR="00701802" w:rsidRPr="005F371D" w:rsidRDefault="00701802" w:rsidP="00701802">
            <w:pPr>
              <w:rPr>
                <w:rFonts w:ascii="Times New Roman" w:eastAsia="Heiti SC Medium" w:hAnsi="Times New Roman" w:cs="Times New Roman"/>
                <w:sz w:val="14"/>
                <w:szCs w:val="14"/>
              </w:rPr>
            </w:pPr>
          </w:p>
        </w:tc>
      </w:tr>
    </w:tbl>
    <w:p w14:paraId="46FF503C" w14:textId="1DE5B9FB" w:rsidR="00BF29CB" w:rsidRPr="00BF29CB" w:rsidRDefault="00BF29CB" w:rsidP="00B423D2">
      <w:pPr>
        <w:spacing w:line="480" w:lineRule="auto"/>
        <w:rPr>
          <w:rFonts w:ascii="Times New Roman" w:hAnsi="Times New Roman" w:cs="Times New Roman"/>
          <w:sz w:val="15"/>
          <w:szCs w:val="15"/>
        </w:rPr>
      </w:pPr>
      <w:r w:rsidRPr="00BF29CB">
        <w:rPr>
          <w:rFonts w:ascii="Times New Roman" w:hAnsi="Times New Roman" w:cs="Times New Roman" w:hint="eastAsia"/>
          <w:sz w:val="15"/>
          <w:szCs w:val="15"/>
        </w:rPr>
        <w:t>One</w:t>
      </w:r>
      <w:r w:rsidRPr="00BF29CB">
        <w:rPr>
          <w:rFonts w:ascii="Times New Roman" w:hAnsi="Times New Roman" w:cs="Times New Roman"/>
          <w:sz w:val="15"/>
          <w:szCs w:val="15"/>
        </w:rPr>
        <w:t xml:space="preserve"> aster mark (*) indicated that thermal region </w:t>
      </w:r>
      <w:r w:rsidRPr="00BF29CB">
        <w:rPr>
          <w:rFonts w:ascii="Times New Roman" w:hAnsi="Times New Roman" w:cs="Times New Roman" w:hint="eastAsia"/>
          <w:sz w:val="15"/>
          <w:szCs w:val="15"/>
        </w:rPr>
        <w:t>identified</w:t>
      </w:r>
      <w:r w:rsidRPr="00BF29CB">
        <w:rPr>
          <w:rFonts w:ascii="Times New Roman" w:hAnsi="Times New Roman" w:cs="Times New Roman"/>
          <w:sz w:val="15"/>
          <w:szCs w:val="15"/>
        </w:rPr>
        <w:t xml:space="preserve"> based on median MAT is hotter than that of mean MAT; two aster mark (**) indicated that thermal region </w:t>
      </w:r>
      <w:r w:rsidRPr="00BF29CB">
        <w:rPr>
          <w:rFonts w:ascii="Times New Roman" w:hAnsi="Times New Roman" w:cs="Times New Roman" w:hint="eastAsia"/>
          <w:sz w:val="15"/>
          <w:szCs w:val="15"/>
        </w:rPr>
        <w:t>identified</w:t>
      </w:r>
      <w:r w:rsidRPr="00BF29CB">
        <w:rPr>
          <w:rFonts w:ascii="Times New Roman" w:hAnsi="Times New Roman" w:cs="Times New Roman"/>
          <w:sz w:val="15"/>
          <w:szCs w:val="15"/>
        </w:rPr>
        <w:t xml:space="preserve"> based on mean MAT is hotter than that of me</w:t>
      </w:r>
      <w:r w:rsidRPr="00BF29CB">
        <w:rPr>
          <w:rFonts w:ascii="Times New Roman" w:hAnsi="Times New Roman" w:cs="Times New Roman" w:hint="eastAsia"/>
          <w:sz w:val="15"/>
          <w:szCs w:val="15"/>
        </w:rPr>
        <w:t>di</w:t>
      </w:r>
      <w:r w:rsidRPr="00BF29CB">
        <w:rPr>
          <w:rFonts w:ascii="Times New Roman" w:hAnsi="Times New Roman" w:cs="Times New Roman"/>
          <w:sz w:val="15"/>
          <w:szCs w:val="15"/>
        </w:rPr>
        <w:t>an MAT.</w:t>
      </w:r>
    </w:p>
    <w:p w14:paraId="14CAFBFC" w14:textId="0B07D83D" w:rsidR="00A14BEC" w:rsidRPr="00701802" w:rsidRDefault="00A14BEC" w:rsidP="00BF29CB">
      <w:pPr>
        <w:rPr>
          <w:rFonts w:ascii="Times New Roman" w:eastAsia="Heiti SC Medium" w:hAnsi="Times New Roman" w:cs="Times New Roman"/>
          <w:sz w:val="15"/>
          <w:szCs w:val="15"/>
        </w:rPr>
      </w:pPr>
    </w:p>
    <w:sectPr w:rsidR="00A14BEC" w:rsidRPr="00701802" w:rsidSect="006268DB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SC Medium">
    <w:altName w:val="HEITI SC MEDIUM"/>
    <w:panose1 w:val="00000000000000000000"/>
    <w:charset w:val="80"/>
    <w:family w:val="auto"/>
    <w:pitch w:val="variable"/>
    <w:sig w:usb0="8000002F" w:usb1="0807004A" w:usb2="00000010" w:usb3="00000000" w:csb0="003E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8DB"/>
    <w:rsid w:val="00092FAD"/>
    <w:rsid w:val="003E2329"/>
    <w:rsid w:val="00445E4A"/>
    <w:rsid w:val="004F0992"/>
    <w:rsid w:val="005267DB"/>
    <w:rsid w:val="00554C19"/>
    <w:rsid w:val="00560043"/>
    <w:rsid w:val="005F371D"/>
    <w:rsid w:val="005F7AC3"/>
    <w:rsid w:val="006268DB"/>
    <w:rsid w:val="006340BC"/>
    <w:rsid w:val="006C258B"/>
    <w:rsid w:val="00701802"/>
    <w:rsid w:val="00900945"/>
    <w:rsid w:val="00A14BEC"/>
    <w:rsid w:val="00A53DCF"/>
    <w:rsid w:val="00AB73EF"/>
    <w:rsid w:val="00AE4F8B"/>
    <w:rsid w:val="00B423D2"/>
    <w:rsid w:val="00BF29CB"/>
    <w:rsid w:val="00C1400C"/>
    <w:rsid w:val="00CC1E4A"/>
    <w:rsid w:val="00D035E9"/>
    <w:rsid w:val="00DC550A"/>
    <w:rsid w:val="00F753BA"/>
    <w:rsid w:val="00FA7251"/>
    <w:rsid w:val="00FF6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EE788"/>
  <w15:chartTrackingRefBased/>
  <w15:docId w15:val="{27684DF3-1626-3E4C-8A70-2191E6F8C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004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600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3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2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7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6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1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owo.science.kew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2</Pages>
  <Words>811</Words>
  <Characters>462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hen Cici</cp:lastModifiedBy>
  <cp:revision>13</cp:revision>
  <dcterms:created xsi:type="dcterms:W3CDTF">2022-01-19T08:49:00Z</dcterms:created>
  <dcterms:modified xsi:type="dcterms:W3CDTF">2022-09-30T08:49:00Z</dcterms:modified>
</cp:coreProperties>
</file>